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D1D3C" w14:textId="24981D7D" w:rsidR="249203F5" w:rsidRDefault="05BEDBB5" w:rsidP="2F2AE20B">
      <w:pPr>
        <w:jc w:val="both"/>
        <w:rPr>
          <w:sz w:val="22"/>
          <w:szCs w:val="22"/>
          <w:lang w:val="en-US"/>
        </w:rPr>
      </w:pPr>
      <w:r w:rsidRPr="21603BF3">
        <w:rPr>
          <w:b/>
          <w:bCs/>
          <w:sz w:val="22"/>
          <w:szCs w:val="22"/>
          <w:lang w:val="en-US"/>
        </w:rPr>
        <w:t>Figure 4-2</w:t>
      </w:r>
      <w:r w:rsidRPr="21603BF3">
        <w:rPr>
          <w:sz w:val="22"/>
          <w:szCs w:val="22"/>
          <w:lang w:val="en-US"/>
        </w:rPr>
        <w:t xml:space="preserve">: Summary of the Linear Mixed Model (LMM) using as dependent variable clinical scores (i.e., MMSE or MDS-UPDRS-III), as fixed effect the </w:t>
      </w:r>
      <w:proofErr w:type="spellStart"/>
      <w:r w:rsidRPr="21603BF3">
        <w:rPr>
          <w:sz w:val="22"/>
          <w:szCs w:val="22"/>
          <w:lang w:val="en-US"/>
        </w:rPr>
        <w:t>fEI</w:t>
      </w:r>
      <w:proofErr w:type="spellEnd"/>
      <w:r w:rsidRPr="21603BF3">
        <w:rPr>
          <w:sz w:val="22"/>
          <w:szCs w:val="22"/>
          <w:lang w:val="en-US"/>
        </w:rPr>
        <w:t xml:space="preserve"> in canonical frequency bands, age, and sex, and as random effect the subjects.</w:t>
      </w:r>
    </w:p>
    <w:tbl>
      <w:tblPr>
        <w:tblW w:w="919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35"/>
        <w:gridCol w:w="921"/>
        <w:gridCol w:w="938"/>
        <w:gridCol w:w="926"/>
        <w:gridCol w:w="922"/>
        <w:gridCol w:w="926"/>
        <w:gridCol w:w="926"/>
        <w:gridCol w:w="2100"/>
      </w:tblGrid>
      <w:tr w:rsidR="549C4D73" w14:paraId="4588D6F5" w14:textId="77777777" w:rsidTr="3D9E40C0">
        <w:trPr>
          <w:trHeight w:val="285"/>
        </w:trPr>
        <w:tc>
          <w:tcPr>
            <w:tcW w:w="153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CB70B" w14:textId="052DA999" w:rsidR="549C4D73" w:rsidRPr="009117DC" w:rsidRDefault="549C4D73" w:rsidP="3D9E40C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A5A8A4" w14:textId="6F3152C7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38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9E293E" w14:textId="7CB09616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3F77BD" w14:textId="0621E88A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C28D88" w14:textId="6EE37EC0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3A49D0" w14:textId="5B7DF500" w:rsidR="549C4D73" w:rsidRDefault="106C07C8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0DC315C1" w:rsidRPr="3D9E40C0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DDD952" w14:textId="3DE79D86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1F2D35B6" w:rsidRPr="3D9E40C0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21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A7302B" w14:textId="3B368DB2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549C4D73" w14:paraId="58874800" w14:textId="77777777" w:rsidTr="3D9E40C0">
        <w:trPr>
          <w:trHeight w:val="285"/>
        </w:trPr>
        <w:tc>
          <w:tcPr>
            <w:tcW w:w="153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CA2081B" w14:textId="76DB77C1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1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A29AEA0" w14:textId="7E87DE6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506</w:t>
            </w:r>
          </w:p>
        </w:tc>
        <w:tc>
          <w:tcPr>
            <w:tcW w:w="938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806B9A" w14:textId="003F3E8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71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90C79C" w14:textId="56C255A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557</w:t>
            </w:r>
          </w:p>
        </w:tc>
        <w:tc>
          <w:tcPr>
            <w:tcW w:w="92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1E7709" w14:textId="17E6E08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A3E282" w14:textId="683A910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1CF809" w14:textId="79124EF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6.193</w:t>
            </w:r>
          </w:p>
        </w:tc>
        <w:tc>
          <w:tcPr>
            <w:tcW w:w="21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71209E" w14:textId="2597DC9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25E91472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5E8C93C" w14:textId="6BF1F08D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66E097" w14:textId="382AB1B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274883" w14:textId="78A88A9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547725" w14:textId="662EC3F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F7D584" w14:textId="5D85610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DFCCE0" w14:textId="44AEBA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76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26980D" w14:textId="5C9D15C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5757E8" w14:textId="251822C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4500AD71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D22B993" w14:textId="46F3B1B2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F58DDD" w14:textId="597DC8D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1A1BF0A" w14:textId="0344A0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E0C2F05" w14:textId="53893F9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06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5FA5414" w14:textId="7B8CBCD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782085" w14:textId="5153F56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15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A527B1" w14:textId="7E42EFA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1DC1BEA" w14:textId="1B5825E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42F2AE44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5F438C3" w14:textId="03A742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D1956C" w14:textId="49117FA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4CD1D6" w14:textId="426DE38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5C03E3" w14:textId="051E27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49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E47D85" w14:textId="433950A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D5AE2C" w14:textId="22B635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2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3BBD12" w14:textId="17C86D4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BBC478" w14:textId="054C563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68114ADF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2CC0018" w14:textId="002D699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03C426" w14:textId="3083FBA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2D13EB" w14:textId="4A50EF7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DE8B9A" w14:textId="1ACCAB0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46AF97F" w14:textId="139F8FD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A0A47A" w14:textId="1A991BC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92BE2F" w14:textId="5905FEA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2B37EC" w14:textId="6FB3964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6F8E498A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4A4CFB8" w14:textId="5670202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6E9D4E" w14:textId="0D2E6C6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E8ADC4" w14:textId="5DF4A6B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BEE351" w14:textId="485C8FD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2772511" w14:textId="56152A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6C26C5" w14:textId="0079CA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C4712E" w14:textId="0CA749F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DD40FF" w14:textId="765D4C6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2FDBED0D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9E7AACD" w14:textId="0B0EDB6B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9F301D" w14:textId="71748EB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68081C" w14:textId="6629127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C404CC" w14:textId="3B640B8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8D2720" w14:textId="605B585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99CF9E" w14:textId="73A23E1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F9A1A1" w14:textId="7235C38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9A8B7D" w14:textId="3B440A6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741BFAFD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3EF5A96" w14:textId="20017C8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AC605C" w14:textId="589D345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9AB253" w14:textId="5E2DF56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C37355" w14:textId="493350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841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6F03025" w14:textId="2098F5B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D7099C" w14:textId="7729033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45F9CF" w14:textId="42ABDBF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03AB56" w14:textId="114E037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491D3126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208B0E9" w14:textId="2721CA70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253F42" w14:textId="563C9F6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73E7B8" w14:textId="2542F3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5279C2" w14:textId="615EC4E1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63BB2A" w14:textId="65C58223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13D40E" w14:textId="20E91F88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C9F432" w14:textId="2F862E30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10C37E" w14:textId="298381C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549C4D73" w14:paraId="314CF119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C0380C" w14:textId="69DEE57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55087" w14:textId="1518F18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32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0C51C0" w14:textId="26D740A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4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117663" w14:textId="4E13745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54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DAC81" w14:textId="4FDEB00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0468BB" w14:textId="49C99B9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06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8E1765" w14:textId="1331389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597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0D3CBB" w14:textId="6109A8B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6942EB22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17B410" w14:textId="306975F0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50822" w14:textId="02B53C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FB90FB" w14:textId="41D1B6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973842" w14:textId="163317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9EC00E" w14:textId="5D384C6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2EE873" w14:textId="57ADCE9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8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6B8879" w14:textId="39799F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2D411A" w14:textId="5998D17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33E8B1D8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5C0870" w14:textId="66F3954D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E4188" w14:textId="351ECD7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3E96C6" w14:textId="3F598B6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B868F" w14:textId="21AF60A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12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066671" w14:textId="5BCFBE9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BD9826" w14:textId="01602F8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FF3E1B" w14:textId="5E5F901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C68571" w14:textId="0E82A32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71507A58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0D8529" w14:textId="631FC614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DCE3E0" w14:textId="66DE73C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09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82A246" w14:textId="1411B8D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61C84" w14:textId="7A5CD36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94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6084A1" w14:textId="5CD1C46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9AB9CA" w14:textId="2F8DFBF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1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B632FD" w14:textId="0BB465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ED9320" w14:textId="4F1FE5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0133DF88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4F85E38" w14:textId="269B88D3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ACDD2" w14:textId="0302C2D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1611C8" w14:textId="27BC3AD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55F3B8" w14:textId="69B315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600C8" w14:textId="13D192A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3A664" w14:textId="578FC3F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8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E33B14" w14:textId="0CFD016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C280F6" w14:textId="3F5A6A3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0AC466F6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47DD08" w14:textId="6FDF6BE2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52B3D" w14:textId="28D4B67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F8BE5" w14:textId="08F5D1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98F3EE" w14:textId="2503770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92AC17" w14:textId="203DF10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6539C6" w14:textId="54EA28D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0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FCB2E2" w14:textId="23066E0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68670D" w14:textId="2AA4681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6E70FCCB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CE8AC3" w14:textId="31CA54F0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E81CC" w14:textId="355F1C9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A8854F" w14:textId="5B08C5D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7FADF5" w14:textId="3D0C295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90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E13581" w14:textId="26A4ACE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D623D" w14:textId="4B336B1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0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476889" w14:textId="3243C28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7A21B" w14:textId="419DBF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4CE5D351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0412C2" w14:textId="4818C305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9226A" w14:textId="73284B2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7C0AC8" w14:textId="1FBD8D7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64191" w14:textId="5CFCA7F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5FD239" w14:textId="56840A2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7183CD" w14:textId="23C40AF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C9283C" w14:textId="4613096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3F66F3" w14:textId="5EEA750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549C4D73" w14:paraId="005FAF46" w14:textId="77777777" w:rsidTr="3D9E40C0">
        <w:trPr>
          <w:trHeight w:val="285"/>
        </w:trPr>
        <w:tc>
          <w:tcPr>
            <w:tcW w:w="153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0F813B" w14:textId="7B4CB866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1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CB197" w14:textId="497D67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D6CF7F" w14:textId="1310999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AF1AC3" w14:textId="78AFD845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642A30" w14:textId="204B2782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C298B0" w14:textId="0AA122E6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F50981" w14:textId="3FA660EC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AA1DAC" w14:textId="56A48DA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</w:tbl>
    <w:p w14:paraId="08473DF6" w14:textId="0EFAACA9" w:rsidR="549C4D73" w:rsidRDefault="549C4D73" w:rsidP="2F2AE20B">
      <w:pPr>
        <w:jc w:val="both"/>
        <w:rPr>
          <w:sz w:val="22"/>
          <w:szCs w:val="22"/>
          <w:lang w:val="en-US"/>
        </w:rPr>
      </w:pPr>
    </w:p>
    <w:p w14:paraId="3D4567F1" w14:textId="4364DEC1" w:rsidR="549C4D73" w:rsidRDefault="549C4D73" w:rsidP="2F2AE20B">
      <w:pPr>
        <w:jc w:val="both"/>
        <w:rPr>
          <w:sz w:val="22"/>
          <w:szCs w:val="22"/>
          <w:lang w:val="en-US"/>
        </w:rPr>
      </w:pPr>
    </w:p>
    <w:p w14:paraId="3F8D6D61" w14:textId="3569E2C0" w:rsidR="005A18B9" w:rsidRDefault="005A18B9" w:rsidP="3D9E40C0">
      <w:pPr>
        <w:rPr>
          <w:b/>
          <w:bCs/>
          <w:sz w:val="22"/>
          <w:szCs w:val="22"/>
        </w:rPr>
      </w:pPr>
      <w:bookmarkStart w:id="0" w:name="_GoBack"/>
      <w:bookmarkEnd w:id="0"/>
    </w:p>
    <w:sectPr w:rsidR="005A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37CB9"/>
    <w:rsid w:val="0014537A"/>
    <w:rsid w:val="00206F9C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6:00Z</dcterms:created>
  <dcterms:modified xsi:type="dcterms:W3CDTF">2025-04-07T09:06:00Z</dcterms:modified>
</cp:coreProperties>
</file>